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805"/>
        <w:gridCol w:w="2805"/>
        <w:gridCol w:w="2805"/>
      </w:tblGrid>
      <w:tr w:rsidR="002A5D04" w:rsidRPr="004C5D71" w14:paraId="34CD9124" w14:textId="77777777" w:rsidTr="00C2739C">
        <w:trPr>
          <w:jc w:val="center"/>
        </w:trPr>
        <w:tc>
          <w:tcPr>
            <w:tcW w:w="8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7C857" w14:textId="4A55A850" w:rsidR="002A5D04" w:rsidRPr="00684888" w:rsidRDefault="002A5D04" w:rsidP="00C2739C">
            <w:pPr>
              <w:shd w:val="clear" w:color="auto" w:fill="FFFFFF" w:themeFill="background1"/>
              <w:bidi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>
              <w:rPr>
                <w:rFonts w:ascii="Times New Roman" w:hAnsi="Times New Roman" w:cs="Times New Roman"/>
              </w:rPr>
              <w:t>material: Table</w:t>
            </w:r>
            <w:r w:rsidRPr="004C5D7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: </w:t>
            </w:r>
            <w:r w:rsidRPr="004C5D71">
              <w:rPr>
                <w:rFonts w:ascii="Times New Roman" w:hAnsi="Times New Roman" w:cs="Times New Roman"/>
              </w:rPr>
              <w:t>PCR ingredients, volumes</w:t>
            </w:r>
            <w:r>
              <w:rPr>
                <w:rFonts w:ascii="Times New Roman" w:hAnsi="Times New Roman" w:cs="Times New Roman"/>
              </w:rPr>
              <w:t>,</w:t>
            </w:r>
            <w:r w:rsidRPr="004C5D71">
              <w:rPr>
                <w:rFonts w:ascii="Times New Roman" w:hAnsi="Times New Roman" w:cs="Times New Roman"/>
              </w:rPr>
              <w:t xml:space="preserve"> and concentration for each PCR tube</w:t>
            </w:r>
          </w:p>
        </w:tc>
      </w:tr>
      <w:tr w:rsidR="002A5D04" w:rsidRPr="004C5D71" w14:paraId="3E3DF4D0" w14:textId="77777777" w:rsidTr="00C2739C">
        <w:trPr>
          <w:jc w:val="center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5DC42" w14:textId="77777777" w:rsidR="002A5D04" w:rsidRPr="004C5D71" w:rsidRDefault="002A5D04" w:rsidP="00C2739C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FA313" w14:textId="77777777" w:rsidR="002A5D04" w:rsidRPr="004C5D71" w:rsidRDefault="002A5D04" w:rsidP="00C2739C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Volume (µl)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FD43D" w14:textId="77777777" w:rsidR="002A5D04" w:rsidRPr="004C5D71" w:rsidRDefault="002A5D04" w:rsidP="00C2739C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Standard</w:t>
            </w:r>
          </w:p>
        </w:tc>
      </w:tr>
      <w:tr w:rsidR="002A5D04" w:rsidRPr="004C5D71" w14:paraId="152DDFC2" w14:textId="77777777" w:rsidTr="00C2739C">
        <w:trPr>
          <w:jc w:val="center"/>
        </w:trPr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E5A26E" w14:textId="77777777" w:rsidR="002A5D04" w:rsidRPr="004C5D71" w:rsidRDefault="002A5D04" w:rsidP="00C273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Pfu DNA polymerase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95521E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7C21E9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1 X</w:t>
            </w:r>
          </w:p>
        </w:tc>
      </w:tr>
      <w:tr w:rsidR="002A5D04" w:rsidRPr="004C5D71" w14:paraId="56DC0A01" w14:textId="77777777" w:rsidTr="00C2739C">
        <w:trPr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DCF79" w14:textId="77777777" w:rsidR="002A5D04" w:rsidRPr="004C5D71" w:rsidRDefault="002A5D04" w:rsidP="00C273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 xml:space="preserve">Pfu DNA polymerase buffer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D1F11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D74F0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10 X</w:t>
            </w:r>
          </w:p>
        </w:tc>
      </w:tr>
      <w:tr w:rsidR="002A5D04" w:rsidRPr="004C5D71" w14:paraId="19150A03" w14:textId="77777777" w:rsidTr="00C2739C">
        <w:trPr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8BB14" w14:textId="77777777" w:rsidR="002A5D04" w:rsidRPr="004C5D71" w:rsidRDefault="002A5D04" w:rsidP="00C273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MgSO</w:t>
            </w:r>
            <w:r w:rsidRPr="004C5D71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DCB9F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4C5D7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99F67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1.5 mM</w:t>
            </w:r>
          </w:p>
        </w:tc>
      </w:tr>
      <w:tr w:rsidR="002A5D04" w:rsidRPr="004C5D71" w14:paraId="24D8A183" w14:textId="77777777" w:rsidTr="00C2739C">
        <w:trPr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DD587" w14:textId="77777777" w:rsidR="002A5D04" w:rsidRPr="004C5D71" w:rsidRDefault="002A5D04" w:rsidP="00C273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57DFA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EA2CF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0.25 mM</w:t>
            </w:r>
          </w:p>
        </w:tc>
      </w:tr>
      <w:tr w:rsidR="002A5D04" w:rsidRPr="004C5D71" w14:paraId="5CAE3BFF" w14:textId="77777777" w:rsidTr="00C2739C">
        <w:trPr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8EEEA" w14:textId="77777777" w:rsidR="002A5D04" w:rsidRPr="004C5D71" w:rsidRDefault="002A5D04" w:rsidP="00C273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2560F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C4920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0.25 mM</w:t>
            </w:r>
          </w:p>
        </w:tc>
      </w:tr>
      <w:tr w:rsidR="002A5D04" w:rsidRPr="004C5D71" w14:paraId="1EFFB759" w14:textId="77777777" w:rsidTr="00C2739C">
        <w:trPr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08AA4" w14:textId="77777777" w:rsidR="002A5D04" w:rsidRPr="004C5D71" w:rsidRDefault="002A5D04" w:rsidP="00C273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389B8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7575F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0.4 ng</w:t>
            </w:r>
          </w:p>
        </w:tc>
      </w:tr>
      <w:tr w:rsidR="002A5D04" w:rsidRPr="004C5D71" w14:paraId="29F29CB2" w14:textId="77777777" w:rsidTr="00C2739C">
        <w:trPr>
          <w:jc w:val="center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99105" w14:textId="77777777" w:rsidR="002A5D04" w:rsidRPr="004C5D71" w:rsidRDefault="002A5D04" w:rsidP="00C273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Sterile Distilled water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D55CA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11295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-</w:t>
            </w:r>
          </w:p>
        </w:tc>
      </w:tr>
      <w:tr w:rsidR="002A5D04" w:rsidRPr="004C5D71" w14:paraId="55CF0DDA" w14:textId="77777777" w:rsidTr="00C2739C">
        <w:trPr>
          <w:trHeight w:val="113"/>
          <w:jc w:val="center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7225D7" w14:textId="77777777" w:rsidR="002A5D04" w:rsidRPr="004C5D71" w:rsidRDefault="002A5D04" w:rsidP="00C273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28664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8A89A3" w14:textId="77777777" w:rsidR="002A5D04" w:rsidRPr="004C5D71" w:rsidRDefault="002A5D04" w:rsidP="00C273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4C5D71">
              <w:rPr>
                <w:rFonts w:ascii="Times New Roman" w:hAnsi="Times New Roman" w:cs="Times New Roman"/>
              </w:rPr>
              <w:t>-</w:t>
            </w:r>
          </w:p>
        </w:tc>
      </w:tr>
    </w:tbl>
    <w:p w14:paraId="7771E24A" w14:textId="77777777" w:rsidR="002A5D04" w:rsidRDefault="002A5D04" w:rsidP="002A5D04">
      <w:pPr>
        <w:bidi w:val="0"/>
      </w:pPr>
    </w:p>
    <w:sectPr w:rsidR="002A5D04" w:rsidSect="00FE276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04"/>
    <w:rsid w:val="002A5D04"/>
    <w:rsid w:val="00EF3CC6"/>
    <w:rsid w:val="00FE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2CB40A13"/>
  <w15:chartTrackingRefBased/>
  <w15:docId w15:val="{A25BB20F-6E15-4A99-894B-0CDC18CB9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D04"/>
    <w:pPr>
      <w:bidi/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D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D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D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D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D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D0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D0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D0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D0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D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D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D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D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D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D0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D0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A5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D0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A5D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D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D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D04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uiPriority w:val="59"/>
    <w:rsid w:val="002A5D04"/>
    <w:pPr>
      <w:spacing w:after="0" w:line="240" w:lineRule="auto"/>
      <w:jc w:val="lowKashida"/>
    </w:pPr>
    <w:rPr>
      <w:kern w:val="0"/>
      <w:sz w:val="22"/>
      <w:szCs w:val="22"/>
      <w:lang w:val="en-CA" w:eastAsia="en-CA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95</Characters>
  <Application>Microsoft Office Word</Application>
  <DocSecurity>0</DocSecurity>
  <Lines>26</Lines>
  <Paragraphs>25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azi___PC</dc:creator>
  <cp:keywords/>
  <dc:description/>
  <cp:lastModifiedBy>Markazi___PC</cp:lastModifiedBy>
  <cp:revision>1</cp:revision>
  <dcterms:created xsi:type="dcterms:W3CDTF">2025-06-30T05:03:00Z</dcterms:created>
  <dcterms:modified xsi:type="dcterms:W3CDTF">2025-06-30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11e327-e3aa-48ae-a754-9269d389265e</vt:lpwstr>
  </property>
</Properties>
</file>